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D28FE" w14:textId="77777777" w:rsidR="004910E5" w:rsidRDefault="004910E5" w:rsidP="00F945B6">
      <w:pPr>
        <w:widowControl/>
        <w:suppressAutoHyphens w:val="0"/>
        <w:adjustRightInd w:val="0"/>
        <w:snapToGrid w:val="0"/>
        <w:spacing w:after="120"/>
        <w:jc w:val="left"/>
        <w:rPr>
          <w:rFonts w:ascii="Times New Roman" w:hAnsi="Times New Roman"/>
          <w:b/>
          <w:bCs/>
          <w:sz w:val="22"/>
        </w:rPr>
      </w:pPr>
    </w:p>
    <w:p w14:paraId="6F64029C" w14:textId="156763C3" w:rsidR="002C0D98" w:rsidRPr="00F945B6" w:rsidRDefault="002C0D98" w:rsidP="00F945B6">
      <w:pPr>
        <w:widowControl/>
        <w:suppressAutoHyphens w:val="0"/>
        <w:adjustRightInd w:val="0"/>
        <w:snapToGrid w:val="0"/>
        <w:spacing w:after="120"/>
        <w:jc w:val="left"/>
        <w:rPr>
          <w:rFonts w:ascii="Times New Roman" w:hAnsi="Times New Roman"/>
          <w:sz w:val="22"/>
        </w:rPr>
      </w:pPr>
      <w:r w:rsidRPr="00F945B6">
        <w:rPr>
          <w:rFonts w:ascii="Times New Roman" w:hAnsi="Times New Roman"/>
          <w:b/>
          <w:bCs/>
          <w:sz w:val="22"/>
        </w:rPr>
        <w:t xml:space="preserve">Table </w:t>
      </w:r>
      <w:r w:rsidR="00D86DF2">
        <w:rPr>
          <w:rFonts w:ascii="Times New Roman" w:hAnsi="Times New Roman"/>
          <w:b/>
          <w:bCs/>
          <w:sz w:val="22"/>
        </w:rPr>
        <w:t>S</w:t>
      </w:r>
      <w:r w:rsidR="00D5679E">
        <w:rPr>
          <w:rFonts w:ascii="Times New Roman" w:hAnsi="Times New Roman"/>
          <w:b/>
          <w:bCs/>
          <w:sz w:val="22"/>
        </w:rPr>
        <w:t>3</w:t>
      </w:r>
      <w:r w:rsidR="001978BF">
        <w:rPr>
          <w:rFonts w:ascii="Times New Roman" w:hAnsi="Times New Roman"/>
          <w:b/>
          <w:bCs/>
          <w:sz w:val="22"/>
        </w:rPr>
        <w:t>.</w:t>
      </w:r>
      <w:r w:rsidRPr="00F945B6">
        <w:rPr>
          <w:rFonts w:ascii="Times New Roman" w:hAnsi="Times New Roman"/>
          <w:b/>
          <w:bCs/>
          <w:sz w:val="22"/>
        </w:rPr>
        <w:t xml:space="preserve"> </w:t>
      </w:r>
      <w:r w:rsidR="00EB6948">
        <w:rPr>
          <w:rFonts w:ascii="Times New Roman" w:hAnsi="Times New Roman"/>
          <w:sz w:val="22"/>
        </w:rPr>
        <w:t>C</w:t>
      </w:r>
      <w:r w:rsidR="00EB6948">
        <w:rPr>
          <w:rFonts w:ascii="Times New Roman" w:hAnsi="Times New Roman"/>
          <w:sz w:val="22"/>
        </w:rPr>
        <w:t>ontent</w:t>
      </w:r>
      <w:r w:rsidR="00EB6948">
        <w:rPr>
          <w:rFonts w:ascii="Times New Roman" w:hAnsi="Times New Roman"/>
          <w:sz w:val="22"/>
        </w:rPr>
        <w:t xml:space="preserve"> v</w:t>
      </w:r>
      <w:r w:rsidRPr="00F945B6">
        <w:rPr>
          <w:rFonts w:ascii="Times New Roman" w:hAnsi="Times New Roman"/>
          <w:sz w:val="22"/>
        </w:rPr>
        <w:t>ariation of 16 ginsenoside</w:t>
      </w:r>
      <w:r w:rsidR="00EB6948">
        <w:rPr>
          <w:rFonts w:ascii="Times New Roman" w:hAnsi="Times New Roman"/>
          <w:sz w:val="22"/>
        </w:rPr>
        <w:t xml:space="preserve">s </w:t>
      </w:r>
      <w:r w:rsidRPr="00F945B6">
        <w:rPr>
          <w:rFonts w:ascii="Times New Roman" w:hAnsi="Times New Roman"/>
          <w:sz w:val="22"/>
        </w:rPr>
        <w:t xml:space="preserve">in the Jilin ginseng </w:t>
      </w:r>
      <w:r w:rsidR="00570484">
        <w:rPr>
          <w:rFonts w:ascii="Times New Roman" w:hAnsi="Times New Roman"/>
          <w:sz w:val="22"/>
        </w:rPr>
        <w:t>mini-core collection</w:t>
      </w:r>
      <w:r w:rsidRPr="00F945B6">
        <w:rPr>
          <w:rFonts w:ascii="Times New Roman" w:hAnsi="Times New Roman"/>
          <w:sz w:val="22"/>
        </w:rPr>
        <w:t xml:space="preserve">. </w:t>
      </w:r>
      <w:r w:rsidR="00F945B6" w:rsidRPr="00F945B6">
        <w:rPr>
          <w:rFonts w:ascii="Times New Roman" w:hAnsi="Times New Roman"/>
          <w:sz w:val="22"/>
        </w:rPr>
        <w:t xml:space="preserve">The ginsenosides include </w:t>
      </w:r>
      <w:r w:rsidRPr="00F945B6">
        <w:rPr>
          <w:rFonts w:ascii="Times New Roman" w:hAnsi="Times New Roman"/>
          <w:sz w:val="22"/>
        </w:rPr>
        <w:t>Rg1,</w:t>
      </w:r>
      <w:r w:rsidR="00F945B6" w:rsidRPr="00F945B6">
        <w:rPr>
          <w:rFonts w:ascii="Times New Roman" w:hAnsi="Times New Roman"/>
          <w:sz w:val="22"/>
        </w:rPr>
        <w:t xml:space="preserve"> </w:t>
      </w:r>
      <w:r w:rsidRPr="00F945B6">
        <w:rPr>
          <w:rFonts w:ascii="Times New Roman" w:hAnsi="Times New Roman"/>
          <w:sz w:val="22"/>
        </w:rPr>
        <w:t>Re,</w:t>
      </w:r>
      <w:r w:rsidR="00F945B6" w:rsidRPr="00F945B6">
        <w:rPr>
          <w:rFonts w:ascii="Times New Roman" w:hAnsi="Times New Roman"/>
          <w:sz w:val="22"/>
        </w:rPr>
        <w:t xml:space="preserve"> </w:t>
      </w:r>
      <w:r w:rsidRPr="00F945B6">
        <w:rPr>
          <w:rFonts w:ascii="Times New Roman" w:hAnsi="Times New Roman"/>
          <w:sz w:val="22"/>
        </w:rPr>
        <w:t>R0</w:t>
      </w:r>
      <w:r w:rsidR="00F945B6" w:rsidRPr="00F945B6">
        <w:rPr>
          <w:rFonts w:ascii="Times New Roman" w:hAnsi="Times New Roman"/>
          <w:sz w:val="22"/>
        </w:rPr>
        <w:t xml:space="preserve">, </w:t>
      </w:r>
      <w:r w:rsidRPr="00F945B6">
        <w:rPr>
          <w:rFonts w:ascii="Times New Roman" w:hAnsi="Times New Roman"/>
          <w:sz w:val="22"/>
        </w:rPr>
        <w:t>Rf</w:t>
      </w:r>
      <w:r w:rsidR="00F945B6" w:rsidRPr="00F945B6">
        <w:rPr>
          <w:rFonts w:ascii="Times New Roman" w:hAnsi="Times New Roman"/>
          <w:sz w:val="22"/>
        </w:rPr>
        <w:t xml:space="preserve">, </w:t>
      </w:r>
      <w:r w:rsidRPr="00F945B6">
        <w:rPr>
          <w:rFonts w:ascii="Times New Roman" w:hAnsi="Times New Roman"/>
          <w:sz w:val="22"/>
        </w:rPr>
        <w:t>Rb1</w:t>
      </w:r>
      <w:r w:rsidR="00F945B6" w:rsidRPr="00F945B6">
        <w:rPr>
          <w:rFonts w:ascii="Times New Roman" w:hAnsi="Times New Roman"/>
          <w:sz w:val="22"/>
        </w:rPr>
        <w:t xml:space="preserve">, </w:t>
      </w:r>
      <w:r w:rsidRPr="00F945B6">
        <w:rPr>
          <w:rFonts w:ascii="Times New Roman" w:hAnsi="Times New Roman"/>
          <w:sz w:val="22"/>
        </w:rPr>
        <w:t>Rg2</w:t>
      </w:r>
      <w:r w:rsidR="00F945B6" w:rsidRPr="00F945B6">
        <w:rPr>
          <w:rFonts w:ascii="Times New Roman" w:hAnsi="Times New Roman"/>
          <w:sz w:val="22"/>
        </w:rPr>
        <w:t xml:space="preserve">, </w:t>
      </w:r>
      <w:r w:rsidRPr="00F945B6">
        <w:rPr>
          <w:rFonts w:ascii="Times New Roman" w:hAnsi="Times New Roman"/>
          <w:sz w:val="22"/>
        </w:rPr>
        <w:t>Rh1,</w:t>
      </w:r>
      <w:r w:rsidR="00F945B6" w:rsidRPr="00F945B6">
        <w:rPr>
          <w:rFonts w:ascii="Times New Roman" w:hAnsi="Times New Roman"/>
          <w:sz w:val="22"/>
        </w:rPr>
        <w:t xml:space="preserve"> </w:t>
      </w:r>
      <w:r w:rsidRPr="00F945B6">
        <w:rPr>
          <w:rFonts w:ascii="Times New Roman" w:hAnsi="Times New Roman"/>
          <w:sz w:val="22"/>
        </w:rPr>
        <w:t>Rc</w:t>
      </w:r>
      <w:r w:rsidR="00F945B6" w:rsidRPr="00F945B6">
        <w:rPr>
          <w:rFonts w:ascii="Times New Roman" w:hAnsi="Times New Roman"/>
          <w:sz w:val="22"/>
        </w:rPr>
        <w:t xml:space="preserve">, </w:t>
      </w:r>
      <w:r w:rsidRPr="00F945B6">
        <w:rPr>
          <w:rFonts w:ascii="Times New Roman" w:hAnsi="Times New Roman"/>
          <w:sz w:val="22"/>
        </w:rPr>
        <w:t>Rb2</w:t>
      </w:r>
      <w:r w:rsidR="00F945B6" w:rsidRPr="00F945B6">
        <w:rPr>
          <w:rFonts w:ascii="Times New Roman" w:hAnsi="Times New Roman"/>
          <w:sz w:val="22"/>
        </w:rPr>
        <w:t xml:space="preserve">, </w:t>
      </w:r>
      <w:r w:rsidRPr="00F945B6">
        <w:rPr>
          <w:rFonts w:ascii="Times New Roman" w:hAnsi="Times New Roman"/>
          <w:sz w:val="22"/>
        </w:rPr>
        <w:t>Rb3,</w:t>
      </w:r>
      <w:r w:rsidR="00F945B6" w:rsidRPr="00F945B6">
        <w:rPr>
          <w:rFonts w:ascii="Times New Roman" w:hAnsi="Times New Roman"/>
          <w:sz w:val="22"/>
        </w:rPr>
        <w:t xml:space="preserve"> </w:t>
      </w:r>
      <w:r w:rsidRPr="00F945B6">
        <w:rPr>
          <w:rFonts w:ascii="Times New Roman" w:hAnsi="Times New Roman"/>
          <w:sz w:val="22"/>
        </w:rPr>
        <w:t>Rd,</w:t>
      </w:r>
      <w:r w:rsidR="00F945B6" w:rsidRPr="00F945B6">
        <w:rPr>
          <w:rFonts w:ascii="Times New Roman" w:hAnsi="Times New Roman"/>
          <w:sz w:val="22"/>
        </w:rPr>
        <w:t xml:space="preserve"> </w:t>
      </w:r>
      <w:r w:rsidRPr="00F945B6">
        <w:rPr>
          <w:rFonts w:ascii="Times New Roman" w:hAnsi="Times New Roman"/>
          <w:sz w:val="22"/>
        </w:rPr>
        <w:t>F1,</w:t>
      </w:r>
      <w:r w:rsidR="00F945B6" w:rsidRPr="00F945B6">
        <w:rPr>
          <w:rFonts w:ascii="Times New Roman" w:hAnsi="Times New Roman"/>
          <w:sz w:val="22"/>
        </w:rPr>
        <w:t xml:space="preserve"> </w:t>
      </w:r>
      <w:r w:rsidRPr="00F945B6">
        <w:rPr>
          <w:rFonts w:ascii="Times New Roman" w:hAnsi="Times New Roman"/>
          <w:sz w:val="22"/>
        </w:rPr>
        <w:t>Rg3,</w:t>
      </w:r>
      <w:r w:rsidR="00F945B6" w:rsidRPr="00F945B6">
        <w:rPr>
          <w:rFonts w:ascii="Times New Roman" w:hAnsi="Times New Roman"/>
          <w:sz w:val="22"/>
        </w:rPr>
        <w:t xml:space="preserve"> </w:t>
      </w:r>
      <w:r w:rsidRPr="00F945B6">
        <w:rPr>
          <w:rFonts w:ascii="Times New Roman" w:hAnsi="Times New Roman"/>
          <w:sz w:val="22"/>
        </w:rPr>
        <w:t>F2,</w:t>
      </w:r>
      <w:r w:rsidR="00F945B6" w:rsidRPr="00F945B6">
        <w:rPr>
          <w:rFonts w:ascii="Times New Roman" w:hAnsi="Times New Roman"/>
          <w:sz w:val="22"/>
        </w:rPr>
        <w:t xml:space="preserve"> </w:t>
      </w:r>
      <w:r w:rsidRPr="00F945B6">
        <w:rPr>
          <w:rFonts w:ascii="Times New Roman" w:hAnsi="Times New Roman"/>
          <w:sz w:val="22"/>
        </w:rPr>
        <w:t xml:space="preserve">Rh2, </w:t>
      </w:r>
      <w:r w:rsidR="00F945B6" w:rsidRPr="00F945B6">
        <w:rPr>
          <w:rFonts w:ascii="Times New Roman" w:hAnsi="Times New Roman"/>
          <w:sz w:val="22"/>
        </w:rPr>
        <w:t xml:space="preserve">and </w:t>
      </w:r>
      <w:r w:rsidRPr="00F945B6">
        <w:rPr>
          <w:rFonts w:ascii="Times New Roman" w:hAnsi="Times New Roman"/>
          <w:sz w:val="22"/>
        </w:rPr>
        <w:t>PPD.</w:t>
      </w:r>
      <w:r w:rsidR="00F945B6">
        <w:rPr>
          <w:rFonts w:ascii="Times New Roman" w:hAnsi="Times New Roman"/>
          <w:sz w:val="22"/>
        </w:rPr>
        <w:t xml:space="preserve"> The numbers in the parentheses behind the </w:t>
      </w:r>
      <w:r w:rsidR="00B34885">
        <w:rPr>
          <w:rFonts w:ascii="Times New Roman" w:hAnsi="Times New Roman"/>
          <w:sz w:val="22"/>
        </w:rPr>
        <w:t>geographical region</w:t>
      </w:r>
      <w:r w:rsidR="00F945B6">
        <w:rPr>
          <w:rFonts w:ascii="Times New Roman" w:hAnsi="Times New Roman"/>
          <w:sz w:val="22"/>
        </w:rPr>
        <w:t xml:space="preserve">s indicate the number of cultivars and landraces collected </w:t>
      </w:r>
      <w:r w:rsidR="001504B8">
        <w:rPr>
          <w:rFonts w:ascii="Times New Roman" w:hAnsi="Times New Roman"/>
          <w:sz w:val="22"/>
        </w:rPr>
        <w:t>from each of them.</w:t>
      </w:r>
    </w:p>
    <w:tbl>
      <w:tblPr>
        <w:tblW w:w="14431" w:type="dxa"/>
        <w:tblLayout w:type="fixed"/>
        <w:tblLook w:val="04A0" w:firstRow="1" w:lastRow="0" w:firstColumn="1" w:lastColumn="0" w:noHBand="0" w:noVBand="1"/>
      </w:tblPr>
      <w:tblGrid>
        <w:gridCol w:w="648"/>
        <w:gridCol w:w="700"/>
        <w:gridCol w:w="1349"/>
        <w:gridCol w:w="723"/>
        <w:gridCol w:w="720"/>
        <w:gridCol w:w="1260"/>
        <w:gridCol w:w="720"/>
        <w:gridCol w:w="720"/>
        <w:gridCol w:w="1243"/>
        <w:gridCol w:w="737"/>
        <w:gridCol w:w="720"/>
        <w:gridCol w:w="1197"/>
        <w:gridCol w:w="769"/>
        <w:gridCol w:w="805"/>
        <w:gridCol w:w="1350"/>
        <w:gridCol w:w="770"/>
      </w:tblGrid>
      <w:tr w:rsidR="002C0D98" w:rsidRPr="002C0D98" w14:paraId="49FED32D" w14:textId="77777777" w:rsidTr="006C1A82">
        <w:trPr>
          <w:trHeight w:val="346"/>
        </w:trPr>
        <w:tc>
          <w:tcPr>
            <w:tcW w:w="64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1EF2" w14:textId="05D52058" w:rsidR="002C0D98" w:rsidRDefault="002C0D98" w:rsidP="006C1A82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bookmarkStart w:id="0" w:name="_Hlk95313142"/>
            <w:r>
              <w:rPr>
                <w:rFonts w:ascii="Times New Roman" w:eastAsia="Times New Roman" w:hAnsi="Times New Roman"/>
                <w:sz w:val="18"/>
                <w:szCs w:val="18"/>
              </w:rPr>
              <w:t>trait</w:t>
            </w:r>
          </w:p>
          <w:p w14:paraId="78210686" w14:textId="77777777" w:rsidR="002C0D98" w:rsidRPr="002C0D98" w:rsidRDefault="002C0D98" w:rsidP="006C1A82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7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3001" w14:textId="77777777" w:rsidR="002C0D98" w:rsidRPr="002C0D98" w:rsidRDefault="002C0D98" w:rsidP="006C1A82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Theme="minorEastAsia" w:hAnsi="Times New Roman"/>
                <w:sz w:val="18"/>
                <w:szCs w:val="18"/>
              </w:rPr>
              <w:t>All</w:t>
            </w: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 xml:space="preserve"> (344)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4A71" w14:textId="44CEA9AB" w:rsidR="002C0D98" w:rsidRPr="002C0D98" w:rsidRDefault="002C0D98" w:rsidP="006C1A82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B</w:t>
            </w:r>
            <w:r w:rsidRPr="002C0D98">
              <w:rPr>
                <w:rFonts w:ascii="Times New Roman" w:eastAsiaTheme="minorEastAsia" w:hAnsi="Times New Roman"/>
                <w:sz w:val="18"/>
                <w:szCs w:val="18"/>
              </w:rPr>
              <w:t>aishan</w:t>
            </w:r>
            <w:r w:rsidRPr="002C0D98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 xml:space="preserve"> </w:t>
            </w: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(20</w:t>
            </w:r>
            <w:r w:rsidR="002E4733">
              <w:rPr>
                <w:rFonts w:ascii="Times New Roman" w:eastAsia="Times New Roman" w:hAnsi="Times New Roman"/>
                <w:sz w:val="18"/>
                <w:szCs w:val="18"/>
              </w:rPr>
              <w:t>7</w:t>
            </w: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8DBF" w14:textId="77777777" w:rsidR="002C0D98" w:rsidRPr="002C0D98" w:rsidRDefault="002C0D98" w:rsidP="006C1A82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Jinlin</w:t>
            </w:r>
            <w:r w:rsidRPr="002C0D98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 xml:space="preserve">(42) </w:t>
            </w:r>
          </w:p>
        </w:tc>
        <w:tc>
          <w:tcPr>
            <w:tcW w:w="2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F090CF" w14:textId="77777777" w:rsidR="002C0D98" w:rsidRPr="002C0D98" w:rsidRDefault="002C0D98" w:rsidP="006C1A82">
            <w:pPr>
              <w:widowControl/>
              <w:suppressAutoHyphens w:val="0"/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  <w:r w:rsidRPr="002C0D98">
              <w:rPr>
                <w:rFonts w:ascii="Times New Roman" w:eastAsiaTheme="minorEastAsia" w:hAnsi="Times New Roman"/>
                <w:sz w:val="18"/>
                <w:szCs w:val="18"/>
              </w:rPr>
              <w:t>Tonghua</w:t>
            </w:r>
            <w:r w:rsidRPr="002C0D98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 xml:space="preserve"> </w:t>
            </w:r>
            <w:r w:rsidRPr="002C0D98">
              <w:rPr>
                <w:rFonts w:ascii="Times New Roman" w:eastAsiaTheme="minorEastAsia" w:hAnsi="Times New Roman"/>
                <w:sz w:val="18"/>
                <w:szCs w:val="18"/>
              </w:rPr>
              <w:t>(42)</w:t>
            </w:r>
          </w:p>
        </w:tc>
        <w:tc>
          <w:tcPr>
            <w:tcW w:w="29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F0266C" w14:textId="5FB8E310" w:rsidR="002C0D98" w:rsidRPr="002C0D98" w:rsidRDefault="002C0D98" w:rsidP="006C1A82">
            <w:pPr>
              <w:widowControl/>
              <w:suppressAutoHyphens w:val="0"/>
              <w:jc w:val="center"/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</w:pPr>
            <w:r w:rsidRPr="002C0D98">
              <w:rPr>
                <w:rFonts w:ascii="Times New Roman" w:eastAsiaTheme="minorEastAsia" w:hAnsi="Times New Roman"/>
                <w:sz w:val="18"/>
                <w:szCs w:val="18"/>
              </w:rPr>
              <w:t>Yanbian</w:t>
            </w:r>
            <w:r w:rsidRPr="002C0D98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 xml:space="preserve"> </w:t>
            </w:r>
            <w:r w:rsidRPr="002C0D98">
              <w:rPr>
                <w:rFonts w:ascii="Times New Roman" w:eastAsiaTheme="minorEastAsia" w:hAnsi="Times New Roman"/>
                <w:sz w:val="18"/>
                <w:szCs w:val="18"/>
              </w:rPr>
              <w:t>(5</w:t>
            </w:r>
            <w:r w:rsidR="002E4733">
              <w:rPr>
                <w:rFonts w:ascii="Times New Roman" w:eastAsiaTheme="minorEastAsia" w:hAnsi="Times New Roman"/>
                <w:sz w:val="18"/>
                <w:szCs w:val="18"/>
              </w:rPr>
              <w:t>3</w:t>
            </w:r>
            <w:r w:rsidRPr="002C0D98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</w:tr>
      <w:tr w:rsidR="002C0D98" w:rsidRPr="002C0D98" w14:paraId="1A4A2CAE" w14:textId="77777777" w:rsidTr="00D3399A">
        <w:trPr>
          <w:trHeight w:val="391"/>
        </w:trPr>
        <w:tc>
          <w:tcPr>
            <w:tcW w:w="6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F84C4C" w14:textId="77777777" w:rsidR="002C0D98" w:rsidRPr="002C0D98" w:rsidRDefault="002C0D98" w:rsidP="006C1A82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EF7B" w14:textId="77777777" w:rsidR="002C0D98" w:rsidRPr="002C0D98" w:rsidRDefault="002C0D98" w:rsidP="006C1A82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FC6D" w14:textId="77777777" w:rsidR="002C0D98" w:rsidRPr="002C0D98" w:rsidRDefault="002C0D98" w:rsidP="006C1A82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range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CB05" w14:textId="77777777" w:rsidR="002C0D98" w:rsidRPr="002C0D98" w:rsidRDefault="002C0D98" w:rsidP="006C1A82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CV (%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6E75" w14:textId="77777777" w:rsidR="002C0D98" w:rsidRPr="002C0D98" w:rsidRDefault="002C0D98" w:rsidP="006C1A82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7138" w14:textId="77777777" w:rsidR="002C0D98" w:rsidRPr="002C0D98" w:rsidRDefault="002C0D98" w:rsidP="006C1A82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rang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4EB4" w14:textId="77777777" w:rsidR="002C0D98" w:rsidRPr="002C0D98" w:rsidRDefault="002C0D98" w:rsidP="006C1A82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CV (%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35AA" w14:textId="77777777" w:rsidR="002C0D98" w:rsidRPr="002C0D98" w:rsidRDefault="002C0D98" w:rsidP="006C1A82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B8A4" w14:textId="77777777" w:rsidR="002C0D98" w:rsidRPr="002C0D98" w:rsidRDefault="002C0D98" w:rsidP="006C1A82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range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250B" w14:textId="77777777" w:rsidR="002C0D98" w:rsidRPr="002C0D98" w:rsidRDefault="002C0D98" w:rsidP="006C1A82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CV (%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ED62369" w14:textId="77777777" w:rsidR="002C0D98" w:rsidRPr="002C0D98" w:rsidRDefault="002C0D98" w:rsidP="006C1A82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78195C44" w14:textId="77777777" w:rsidR="002C0D98" w:rsidRPr="002C0D98" w:rsidRDefault="002C0D98" w:rsidP="006C1A82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range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center"/>
          </w:tcPr>
          <w:p w14:paraId="7FF596E8" w14:textId="77777777" w:rsidR="002C0D98" w:rsidRPr="002C0D98" w:rsidRDefault="002C0D98" w:rsidP="006C1A82">
            <w:pPr>
              <w:widowControl/>
              <w:suppressAutoHyphens w:val="0"/>
              <w:jc w:val="lef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CV (%)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0BAB4C61" w14:textId="77777777" w:rsidR="002C0D98" w:rsidRPr="002C0D98" w:rsidRDefault="002C0D98" w:rsidP="006C1A82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59DCFB9" w14:textId="77777777" w:rsidR="002C0D98" w:rsidRPr="002C0D98" w:rsidRDefault="002C0D98" w:rsidP="006C1A82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range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14:paraId="5236C5AC" w14:textId="77777777" w:rsidR="002C0D98" w:rsidRPr="002C0D98" w:rsidRDefault="002C0D98" w:rsidP="006C1A82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CV (%)</w:t>
            </w:r>
          </w:p>
        </w:tc>
      </w:tr>
      <w:bookmarkEnd w:id="0"/>
      <w:tr w:rsidR="006E5E64" w:rsidRPr="002C0D98" w14:paraId="7F83FF3D" w14:textId="77777777" w:rsidTr="00D3399A">
        <w:trPr>
          <w:trHeight w:val="331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A0D6D8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Rg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5EE8D1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632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169DA7" w14:textId="4881B835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020-1.980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AACFBB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55.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F01E63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61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CA93B4" w14:textId="5C09F07B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2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-1.98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915521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53.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7BACAD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9C52F3" w14:textId="0DEAD916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195-1.97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26EF8C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8.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1C09B56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4514050A" w14:textId="3BEF0FE9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209-1.963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2C121F75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4E4DA8A4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25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44B6CF4" w14:textId="75B61B67" w:rsidR="006E5E64" w:rsidRPr="006E5E64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5E64">
              <w:rPr>
                <w:rFonts w:ascii="Times New Roman" w:eastAsia="Times New Roman" w:hAnsi="Times New Roman"/>
                <w:sz w:val="18"/>
                <w:szCs w:val="18"/>
              </w:rPr>
              <w:t>0.18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  <w:r w:rsidRPr="006E5E64">
              <w:rPr>
                <w:rFonts w:ascii="Times New Roman" w:eastAsia="Times New Roman" w:hAnsi="Times New Roman"/>
                <w:sz w:val="18"/>
                <w:szCs w:val="18"/>
              </w:rPr>
              <w:t>-1.564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2C9F8A29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8.4</w:t>
            </w:r>
          </w:p>
        </w:tc>
      </w:tr>
      <w:tr w:rsidR="006E5E64" w:rsidRPr="002C0D98" w14:paraId="5997A5C6" w14:textId="77777777" w:rsidTr="00D3399A">
        <w:trPr>
          <w:trHeight w:val="361"/>
        </w:trPr>
        <w:tc>
          <w:tcPr>
            <w:tcW w:w="648" w:type="dxa"/>
            <w:shd w:val="clear" w:color="auto" w:fill="auto"/>
            <w:noWrap/>
            <w:hideMark/>
          </w:tcPr>
          <w:p w14:paraId="05E3B7C8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Re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0C0E276F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733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160B9482" w14:textId="5EBC176B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123-2.746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554D0821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58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73DD014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72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9644CEE" w14:textId="52754EFF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123-2.74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7E8331B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62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1FD7B2F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46B94E3" w14:textId="099ACC27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173-1.509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E3BA800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720" w:type="dxa"/>
          </w:tcPr>
          <w:p w14:paraId="21A8D22E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1197" w:type="dxa"/>
          </w:tcPr>
          <w:p w14:paraId="649401CE" w14:textId="4FB948D5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187-1.604</w:t>
            </w:r>
          </w:p>
        </w:tc>
        <w:tc>
          <w:tcPr>
            <w:tcW w:w="769" w:type="dxa"/>
          </w:tcPr>
          <w:p w14:paraId="1D162689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805" w:type="dxa"/>
          </w:tcPr>
          <w:p w14:paraId="75D1226B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1350" w:type="dxa"/>
          </w:tcPr>
          <w:p w14:paraId="73225C1A" w14:textId="66464643" w:rsidR="006E5E64" w:rsidRPr="006E5E64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5E64">
              <w:rPr>
                <w:rFonts w:ascii="Times New Roman" w:eastAsia="Times New Roman" w:hAnsi="Times New Roman"/>
                <w:sz w:val="18"/>
                <w:szCs w:val="18"/>
              </w:rPr>
              <w:t>0.16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  <w:r w:rsidRPr="006E5E64">
              <w:rPr>
                <w:rFonts w:ascii="Times New Roman" w:eastAsia="Times New Roman" w:hAnsi="Times New Roman"/>
                <w:sz w:val="18"/>
                <w:szCs w:val="18"/>
              </w:rPr>
              <w:t>-2.157</w:t>
            </w:r>
          </w:p>
        </w:tc>
        <w:tc>
          <w:tcPr>
            <w:tcW w:w="770" w:type="dxa"/>
          </w:tcPr>
          <w:p w14:paraId="08344DC1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6.3</w:t>
            </w:r>
          </w:p>
        </w:tc>
      </w:tr>
      <w:tr w:rsidR="006E5E64" w:rsidRPr="002C0D98" w14:paraId="07140911" w14:textId="77777777" w:rsidTr="00D3399A">
        <w:trPr>
          <w:trHeight w:val="331"/>
        </w:trPr>
        <w:tc>
          <w:tcPr>
            <w:tcW w:w="648" w:type="dxa"/>
            <w:shd w:val="clear" w:color="auto" w:fill="auto"/>
            <w:noWrap/>
            <w:hideMark/>
          </w:tcPr>
          <w:p w14:paraId="29BF93C5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R0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594A331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107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2245523D" w14:textId="5822A812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011-0.437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5870B3EB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61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6B31C54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10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052BA2D" w14:textId="1A3259B6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16-0.29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0BD2D56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54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480FFAD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23DD7BF9" w14:textId="39930C23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13-0.333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2E9B70F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720" w:type="dxa"/>
          </w:tcPr>
          <w:p w14:paraId="5B206562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197" w:type="dxa"/>
          </w:tcPr>
          <w:p w14:paraId="04DE3D85" w14:textId="704A4231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2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-0.289</w:t>
            </w:r>
          </w:p>
        </w:tc>
        <w:tc>
          <w:tcPr>
            <w:tcW w:w="769" w:type="dxa"/>
          </w:tcPr>
          <w:p w14:paraId="5CEAC46C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805" w:type="dxa"/>
          </w:tcPr>
          <w:p w14:paraId="357E4A69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350" w:type="dxa"/>
          </w:tcPr>
          <w:p w14:paraId="48F97C8E" w14:textId="310269DC" w:rsidR="006E5E64" w:rsidRPr="006E5E64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5E64">
              <w:rPr>
                <w:rFonts w:ascii="Times New Roman" w:eastAsia="Times New Roman" w:hAnsi="Times New Roman"/>
                <w:sz w:val="18"/>
                <w:szCs w:val="18"/>
              </w:rPr>
              <w:t>0.01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  <w:r w:rsidRPr="006E5E64">
              <w:rPr>
                <w:rFonts w:ascii="Times New Roman" w:eastAsia="Times New Roman" w:hAnsi="Times New Roman"/>
                <w:sz w:val="18"/>
                <w:szCs w:val="18"/>
              </w:rPr>
              <w:t>-0.437</w:t>
            </w:r>
          </w:p>
        </w:tc>
        <w:tc>
          <w:tcPr>
            <w:tcW w:w="770" w:type="dxa"/>
          </w:tcPr>
          <w:p w14:paraId="262C2855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2.9</w:t>
            </w:r>
          </w:p>
        </w:tc>
      </w:tr>
      <w:tr w:rsidR="006E5E64" w:rsidRPr="002C0D98" w14:paraId="33D41DA2" w14:textId="77777777" w:rsidTr="00D3399A">
        <w:trPr>
          <w:trHeight w:val="346"/>
        </w:trPr>
        <w:tc>
          <w:tcPr>
            <w:tcW w:w="648" w:type="dxa"/>
            <w:shd w:val="clear" w:color="auto" w:fill="auto"/>
            <w:noWrap/>
            <w:hideMark/>
          </w:tcPr>
          <w:p w14:paraId="26AC8FE5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Rf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4518F8F1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328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6A130A98" w14:textId="13203EF1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16-2.258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78A4946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88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F29FD64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3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8EA9BA6" w14:textId="0FEC8014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16-2.10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B622398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90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EFC5476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1410F53" w14:textId="5A3BCA3F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97-2.259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7F5E8E6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720" w:type="dxa"/>
          </w:tcPr>
          <w:p w14:paraId="5FF4A23C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1197" w:type="dxa"/>
          </w:tcPr>
          <w:p w14:paraId="4700BA1A" w14:textId="6BDA3F7E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4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-0.952</w:t>
            </w:r>
          </w:p>
        </w:tc>
        <w:tc>
          <w:tcPr>
            <w:tcW w:w="769" w:type="dxa"/>
          </w:tcPr>
          <w:p w14:paraId="01F05D47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805" w:type="dxa"/>
          </w:tcPr>
          <w:p w14:paraId="7D371A7F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1350" w:type="dxa"/>
          </w:tcPr>
          <w:p w14:paraId="460072B3" w14:textId="337C5029" w:rsidR="006E5E64" w:rsidRPr="006E5E64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5E64">
              <w:rPr>
                <w:rFonts w:ascii="Times New Roman" w:eastAsia="Times New Roman" w:hAnsi="Times New Roman"/>
                <w:sz w:val="18"/>
                <w:szCs w:val="18"/>
              </w:rPr>
              <w:t>0.046-0.923</w:t>
            </w:r>
          </w:p>
        </w:tc>
        <w:tc>
          <w:tcPr>
            <w:tcW w:w="770" w:type="dxa"/>
          </w:tcPr>
          <w:p w14:paraId="1A3D1179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1.0</w:t>
            </w:r>
          </w:p>
        </w:tc>
      </w:tr>
      <w:tr w:rsidR="006E5E64" w:rsidRPr="002C0D98" w14:paraId="51BDC10A" w14:textId="77777777" w:rsidTr="00D3399A">
        <w:trPr>
          <w:trHeight w:val="331"/>
        </w:trPr>
        <w:tc>
          <w:tcPr>
            <w:tcW w:w="648" w:type="dxa"/>
            <w:shd w:val="clear" w:color="auto" w:fill="auto"/>
            <w:noWrap/>
            <w:hideMark/>
          </w:tcPr>
          <w:p w14:paraId="6B819F0C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Rb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6BF8F56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596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5DEAB95F" w14:textId="4E7C3501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41-2.199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0D65744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59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9DE98CF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5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B98ED27" w14:textId="600EEDF8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41-2.19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4CED498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62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DBECCD8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5BC55D99" w14:textId="25EA9BBD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1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00</w:t>
            </w: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-1.304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3DA49C56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720" w:type="dxa"/>
          </w:tcPr>
          <w:p w14:paraId="6F0E5C57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1197" w:type="dxa"/>
          </w:tcPr>
          <w:p w14:paraId="14F9724A" w14:textId="691FD7F4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63-1.407</w:t>
            </w:r>
          </w:p>
        </w:tc>
        <w:tc>
          <w:tcPr>
            <w:tcW w:w="769" w:type="dxa"/>
          </w:tcPr>
          <w:p w14:paraId="40A23DF3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.0</w:t>
            </w:r>
          </w:p>
        </w:tc>
        <w:tc>
          <w:tcPr>
            <w:tcW w:w="805" w:type="dxa"/>
          </w:tcPr>
          <w:p w14:paraId="2B2F6E8B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1350" w:type="dxa"/>
          </w:tcPr>
          <w:p w14:paraId="55B0871D" w14:textId="277C47D0" w:rsidR="006E5E64" w:rsidRPr="006E5E64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5E64">
              <w:rPr>
                <w:rFonts w:ascii="Times New Roman" w:eastAsia="Times New Roman" w:hAnsi="Times New Roman"/>
                <w:sz w:val="18"/>
                <w:szCs w:val="18"/>
              </w:rPr>
              <w:t>0.078-1.648</w:t>
            </w:r>
          </w:p>
        </w:tc>
        <w:tc>
          <w:tcPr>
            <w:tcW w:w="770" w:type="dxa"/>
          </w:tcPr>
          <w:p w14:paraId="703C3B59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.7</w:t>
            </w:r>
          </w:p>
        </w:tc>
      </w:tr>
      <w:tr w:rsidR="006E5E64" w:rsidRPr="002C0D98" w14:paraId="75D798F6" w14:textId="77777777" w:rsidTr="00D3399A">
        <w:trPr>
          <w:trHeight w:val="331"/>
        </w:trPr>
        <w:tc>
          <w:tcPr>
            <w:tcW w:w="648" w:type="dxa"/>
            <w:shd w:val="clear" w:color="auto" w:fill="auto"/>
            <w:noWrap/>
            <w:hideMark/>
          </w:tcPr>
          <w:p w14:paraId="77A37246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Rg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463D8DF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121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1583BD27" w14:textId="0ADCA8A4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.000</w:t>
            </w: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-0.504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9FC4859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71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E706D99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11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A297CBF" w14:textId="1D496ECF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.000</w:t>
            </w: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-0.5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4A37005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73.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D0D5857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1402EA5C" w14:textId="5D7D8FDC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32-0.339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4EE57C59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720" w:type="dxa"/>
          </w:tcPr>
          <w:p w14:paraId="54E0539F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197" w:type="dxa"/>
          </w:tcPr>
          <w:p w14:paraId="3CF4ED2D" w14:textId="009881BF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14-0.37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9" w:type="dxa"/>
          </w:tcPr>
          <w:p w14:paraId="1B3BBF33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8.4</w:t>
            </w:r>
          </w:p>
        </w:tc>
        <w:tc>
          <w:tcPr>
            <w:tcW w:w="805" w:type="dxa"/>
          </w:tcPr>
          <w:p w14:paraId="5E22D7ED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350" w:type="dxa"/>
          </w:tcPr>
          <w:p w14:paraId="79C2751D" w14:textId="3C35D855" w:rsidR="006E5E64" w:rsidRPr="006E5E64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5E64">
              <w:rPr>
                <w:rFonts w:ascii="Times New Roman" w:eastAsia="Times New Roman" w:hAnsi="Times New Roman"/>
                <w:sz w:val="18"/>
                <w:szCs w:val="18"/>
              </w:rPr>
              <w:t>0.011-0.494</w:t>
            </w:r>
          </w:p>
        </w:tc>
        <w:tc>
          <w:tcPr>
            <w:tcW w:w="770" w:type="dxa"/>
          </w:tcPr>
          <w:p w14:paraId="3413C775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4.2</w:t>
            </w:r>
          </w:p>
        </w:tc>
      </w:tr>
      <w:tr w:rsidR="006E5E64" w:rsidRPr="002C0D98" w14:paraId="4BFD8A79" w14:textId="77777777" w:rsidTr="00D3399A">
        <w:trPr>
          <w:trHeight w:val="346"/>
        </w:trPr>
        <w:tc>
          <w:tcPr>
            <w:tcW w:w="648" w:type="dxa"/>
            <w:shd w:val="clear" w:color="auto" w:fill="auto"/>
            <w:noWrap/>
            <w:hideMark/>
          </w:tcPr>
          <w:p w14:paraId="6B13FDD1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Rh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8FD1CDB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294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2148E6FC" w14:textId="7F71453A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17-1.326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4D21AE8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67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B5EE318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29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23AB4A8" w14:textId="1EC2AE72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17-1.21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1317FED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68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3057A58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1433543E" w14:textId="172A8E68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24-0.519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03392F0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720" w:type="dxa"/>
          </w:tcPr>
          <w:p w14:paraId="2598AE72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1197" w:type="dxa"/>
          </w:tcPr>
          <w:p w14:paraId="6D691A29" w14:textId="5692C28F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25-0.785</w:t>
            </w:r>
          </w:p>
        </w:tc>
        <w:tc>
          <w:tcPr>
            <w:tcW w:w="769" w:type="dxa"/>
          </w:tcPr>
          <w:p w14:paraId="741D936C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805" w:type="dxa"/>
          </w:tcPr>
          <w:p w14:paraId="2DAD923E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1350" w:type="dxa"/>
          </w:tcPr>
          <w:p w14:paraId="76D01FAC" w14:textId="6E7C3A41" w:rsidR="006E5E64" w:rsidRPr="006E5E64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5E64">
              <w:rPr>
                <w:rFonts w:ascii="Times New Roman" w:eastAsia="Times New Roman" w:hAnsi="Times New Roman"/>
                <w:sz w:val="18"/>
                <w:szCs w:val="18"/>
              </w:rPr>
              <w:t>0.028-1.326</w:t>
            </w:r>
          </w:p>
        </w:tc>
        <w:tc>
          <w:tcPr>
            <w:tcW w:w="770" w:type="dxa"/>
          </w:tcPr>
          <w:p w14:paraId="295C10CE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9.0</w:t>
            </w:r>
          </w:p>
        </w:tc>
      </w:tr>
      <w:tr w:rsidR="006E5E64" w:rsidRPr="002C0D98" w14:paraId="3D64D377" w14:textId="77777777" w:rsidTr="00D3399A">
        <w:trPr>
          <w:trHeight w:val="361"/>
        </w:trPr>
        <w:tc>
          <w:tcPr>
            <w:tcW w:w="648" w:type="dxa"/>
            <w:shd w:val="clear" w:color="auto" w:fill="auto"/>
            <w:noWrap/>
            <w:hideMark/>
          </w:tcPr>
          <w:p w14:paraId="58B6236A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Rc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5E798315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353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76A693D8" w14:textId="4E3E5FB0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19-1.47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F82AFCA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63.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39ECF00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34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E77D4CA" w14:textId="42A28191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2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-1.47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62B4683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67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53CF69E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1ECDDBE0" w14:textId="327C637A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19-0.8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5A78D6FF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720" w:type="dxa"/>
          </w:tcPr>
          <w:p w14:paraId="68DCDE6F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1197" w:type="dxa"/>
          </w:tcPr>
          <w:p w14:paraId="7C4E3471" w14:textId="20D62EF1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23-0.859</w:t>
            </w:r>
          </w:p>
        </w:tc>
        <w:tc>
          <w:tcPr>
            <w:tcW w:w="769" w:type="dxa"/>
          </w:tcPr>
          <w:p w14:paraId="5F3ED75F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805" w:type="dxa"/>
          </w:tcPr>
          <w:p w14:paraId="08D94F53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1350" w:type="dxa"/>
          </w:tcPr>
          <w:p w14:paraId="13C4E7A4" w14:textId="0D8AE5AE" w:rsidR="006E5E64" w:rsidRPr="006E5E64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5E64">
              <w:rPr>
                <w:rFonts w:ascii="Times New Roman" w:eastAsia="Times New Roman" w:hAnsi="Times New Roman"/>
                <w:sz w:val="18"/>
                <w:szCs w:val="18"/>
              </w:rPr>
              <w:t>0.019-1.104</w:t>
            </w:r>
          </w:p>
        </w:tc>
        <w:tc>
          <w:tcPr>
            <w:tcW w:w="770" w:type="dxa"/>
          </w:tcPr>
          <w:p w14:paraId="03F732CF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0.1</w:t>
            </w:r>
          </w:p>
        </w:tc>
      </w:tr>
      <w:tr w:rsidR="006E5E64" w:rsidRPr="002C0D98" w14:paraId="76F2E2F4" w14:textId="77777777" w:rsidTr="00D3399A">
        <w:trPr>
          <w:trHeight w:val="331"/>
        </w:trPr>
        <w:tc>
          <w:tcPr>
            <w:tcW w:w="648" w:type="dxa"/>
            <w:shd w:val="clear" w:color="auto" w:fill="auto"/>
            <w:noWrap/>
            <w:hideMark/>
          </w:tcPr>
          <w:p w14:paraId="601152C5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Rb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13A147E7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2D5037D2" w14:textId="7A9A6B53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3-0.594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97A3107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177.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FB7CD28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9465BDD" w14:textId="25D8CE05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4-0.43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B3EE915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172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7807C29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6727E6D7" w14:textId="67688ABA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3-0.116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0CFBDEC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720" w:type="dxa"/>
          </w:tcPr>
          <w:p w14:paraId="3CB5A4DB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197" w:type="dxa"/>
          </w:tcPr>
          <w:p w14:paraId="1F824026" w14:textId="75D8BEBD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6-0.594</w:t>
            </w:r>
          </w:p>
        </w:tc>
        <w:tc>
          <w:tcPr>
            <w:tcW w:w="769" w:type="dxa"/>
          </w:tcPr>
          <w:p w14:paraId="62E3C7E5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5.7</w:t>
            </w:r>
          </w:p>
        </w:tc>
        <w:tc>
          <w:tcPr>
            <w:tcW w:w="805" w:type="dxa"/>
          </w:tcPr>
          <w:p w14:paraId="57789114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350" w:type="dxa"/>
          </w:tcPr>
          <w:p w14:paraId="476293E4" w14:textId="3FA0A50D" w:rsidR="006E5E64" w:rsidRPr="006E5E64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5E64">
              <w:rPr>
                <w:rFonts w:ascii="Times New Roman" w:eastAsia="Times New Roman" w:hAnsi="Times New Roman"/>
                <w:sz w:val="18"/>
                <w:szCs w:val="18"/>
              </w:rPr>
              <w:t>0.008-0.417</w:t>
            </w:r>
          </w:p>
        </w:tc>
        <w:tc>
          <w:tcPr>
            <w:tcW w:w="770" w:type="dxa"/>
          </w:tcPr>
          <w:p w14:paraId="2BD073B0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2.9</w:t>
            </w:r>
          </w:p>
        </w:tc>
      </w:tr>
      <w:tr w:rsidR="006E5E64" w:rsidRPr="002C0D98" w14:paraId="2E98583B" w14:textId="77777777" w:rsidTr="00D3399A">
        <w:trPr>
          <w:trHeight w:val="331"/>
        </w:trPr>
        <w:tc>
          <w:tcPr>
            <w:tcW w:w="648" w:type="dxa"/>
            <w:shd w:val="clear" w:color="auto" w:fill="auto"/>
            <w:noWrap/>
            <w:hideMark/>
          </w:tcPr>
          <w:p w14:paraId="5EF9976F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Rb3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283373A3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58E806C9" w14:textId="0B3C3F0C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.000</w:t>
            </w: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-0.165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58592D4D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250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02BCC78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B500E34" w14:textId="2BFF700C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.000</w:t>
            </w: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-0.1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93DCF69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249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34AC5E9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26976286" w14:textId="5B53C5CC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1-0.151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8AB7138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9.1</w:t>
            </w:r>
          </w:p>
        </w:tc>
        <w:tc>
          <w:tcPr>
            <w:tcW w:w="720" w:type="dxa"/>
          </w:tcPr>
          <w:p w14:paraId="04233036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97" w:type="dxa"/>
          </w:tcPr>
          <w:p w14:paraId="54FD4A4D" w14:textId="64B6B74F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1-0.098</w:t>
            </w:r>
          </w:p>
        </w:tc>
        <w:tc>
          <w:tcPr>
            <w:tcW w:w="769" w:type="dxa"/>
          </w:tcPr>
          <w:p w14:paraId="14185F24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8.8</w:t>
            </w:r>
          </w:p>
        </w:tc>
        <w:tc>
          <w:tcPr>
            <w:tcW w:w="805" w:type="dxa"/>
          </w:tcPr>
          <w:p w14:paraId="0606A287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350" w:type="dxa"/>
          </w:tcPr>
          <w:p w14:paraId="4795BC3B" w14:textId="4D695BB7" w:rsidR="006E5E64" w:rsidRPr="006E5E64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5E64">
              <w:rPr>
                <w:rFonts w:ascii="Times New Roman" w:eastAsia="Times New Roman" w:hAnsi="Times New Roman"/>
                <w:sz w:val="18"/>
                <w:szCs w:val="18"/>
              </w:rPr>
              <w:t>0.001-0.133</w:t>
            </w:r>
          </w:p>
        </w:tc>
        <w:tc>
          <w:tcPr>
            <w:tcW w:w="770" w:type="dxa"/>
          </w:tcPr>
          <w:p w14:paraId="5662FD32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5.5</w:t>
            </w:r>
          </w:p>
        </w:tc>
      </w:tr>
      <w:tr w:rsidR="006E5E64" w:rsidRPr="002C0D98" w14:paraId="0C36582D" w14:textId="77777777" w:rsidTr="00D3399A">
        <w:trPr>
          <w:trHeight w:val="346"/>
        </w:trPr>
        <w:tc>
          <w:tcPr>
            <w:tcW w:w="648" w:type="dxa"/>
            <w:shd w:val="clear" w:color="auto" w:fill="auto"/>
            <w:noWrap/>
            <w:hideMark/>
          </w:tcPr>
          <w:p w14:paraId="257DACF2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Rd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1608DC3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075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502B677A" w14:textId="65CB239A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4-0.891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C2D93E8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236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B8FE3ED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A27E13B" w14:textId="4085E0E3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4-0.8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6F837BA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228.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B7EA340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7449AF6E" w14:textId="734C50BE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4-0.052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49DBFF6E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6.6</w:t>
            </w:r>
          </w:p>
        </w:tc>
        <w:tc>
          <w:tcPr>
            <w:tcW w:w="720" w:type="dxa"/>
          </w:tcPr>
          <w:p w14:paraId="17E2EB2A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197" w:type="dxa"/>
          </w:tcPr>
          <w:p w14:paraId="776479AE" w14:textId="220319B1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4-0.891</w:t>
            </w:r>
          </w:p>
        </w:tc>
        <w:tc>
          <w:tcPr>
            <w:tcW w:w="769" w:type="dxa"/>
          </w:tcPr>
          <w:p w14:paraId="649CF6BA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6.8</w:t>
            </w:r>
          </w:p>
        </w:tc>
        <w:tc>
          <w:tcPr>
            <w:tcW w:w="805" w:type="dxa"/>
          </w:tcPr>
          <w:p w14:paraId="74B23AC6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350" w:type="dxa"/>
          </w:tcPr>
          <w:p w14:paraId="7485ABC6" w14:textId="67EC1D9F" w:rsidR="006E5E64" w:rsidRPr="006E5E64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5E64">
              <w:rPr>
                <w:rFonts w:ascii="Times New Roman" w:eastAsia="Times New Roman" w:hAnsi="Times New Roman"/>
                <w:sz w:val="18"/>
                <w:szCs w:val="18"/>
              </w:rPr>
              <w:t>0.005-0.762</w:t>
            </w:r>
          </w:p>
        </w:tc>
        <w:tc>
          <w:tcPr>
            <w:tcW w:w="770" w:type="dxa"/>
          </w:tcPr>
          <w:p w14:paraId="471BAFDC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0.7</w:t>
            </w:r>
          </w:p>
        </w:tc>
      </w:tr>
      <w:tr w:rsidR="006E5E64" w:rsidRPr="002C0D98" w14:paraId="13F86536" w14:textId="77777777" w:rsidTr="00D3399A">
        <w:trPr>
          <w:trHeight w:val="331"/>
        </w:trPr>
        <w:tc>
          <w:tcPr>
            <w:tcW w:w="648" w:type="dxa"/>
            <w:shd w:val="clear" w:color="auto" w:fill="auto"/>
            <w:noWrap/>
            <w:hideMark/>
          </w:tcPr>
          <w:p w14:paraId="1BE1743E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3352359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082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1899E959" w14:textId="511FC925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12-0.486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399B0E7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84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A248941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08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6B23558" w14:textId="017A37C8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12-0.45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DB52351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85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918DD07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9E42019" w14:textId="2B06B6A2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21-0.318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FB02EA7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720" w:type="dxa"/>
          </w:tcPr>
          <w:p w14:paraId="24FAB920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197" w:type="dxa"/>
          </w:tcPr>
          <w:p w14:paraId="419CCF3A" w14:textId="70ACCF7D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12-0.486</w:t>
            </w:r>
          </w:p>
        </w:tc>
        <w:tc>
          <w:tcPr>
            <w:tcW w:w="769" w:type="dxa"/>
          </w:tcPr>
          <w:p w14:paraId="37C6AC4D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1.1</w:t>
            </w:r>
          </w:p>
        </w:tc>
        <w:tc>
          <w:tcPr>
            <w:tcW w:w="805" w:type="dxa"/>
          </w:tcPr>
          <w:p w14:paraId="5BCCE3B5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350" w:type="dxa"/>
          </w:tcPr>
          <w:p w14:paraId="5E487982" w14:textId="44A3D784" w:rsidR="006E5E64" w:rsidRPr="006E5E64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5E64">
              <w:rPr>
                <w:rFonts w:ascii="Times New Roman" w:eastAsia="Times New Roman" w:hAnsi="Times New Roman"/>
                <w:sz w:val="18"/>
                <w:szCs w:val="18"/>
              </w:rPr>
              <w:t>0.02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  <w:r w:rsidRPr="006E5E64">
              <w:rPr>
                <w:rFonts w:ascii="Times New Roman" w:eastAsia="Times New Roman" w:hAnsi="Times New Roman"/>
                <w:sz w:val="18"/>
                <w:szCs w:val="18"/>
              </w:rPr>
              <w:t>-0.182</w:t>
            </w:r>
          </w:p>
        </w:tc>
        <w:tc>
          <w:tcPr>
            <w:tcW w:w="770" w:type="dxa"/>
          </w:tcPr>
          <w:p w14:paraId="1D6A5981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5.7</w:t>
            </w:r>
          </w:p>
        </w:tc>
      </w:tr>
      <w:tr w:rsidR="006E5E64" w:rsidRPr="002C0D98" w14:paraId="1201CF6E" w14:textId="77777777" w:rsidTr="00D3399A">
        <w:trPr>
          <w:trHeight w:val="331"/>
        </w:trPr>
        <w:tc>
          <w:tcPr>
            <w:tcW w:w="648" w:type="dxa"/>
            <w:shd w:val="clear" w:color="auto" w:fill="auto"/>
            <w:noWrap/>
            <w:hideMark/>
          </w:tcPr>
          <w:p w14:paraId="3B4F76B3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Rg3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72897FB3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1FF4EB98" w14:textId="214B7233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2-0.15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1FED98C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120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8EC9397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6E70FDA" w14:textId="4B9CC19C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2-0.08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957EBC0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96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CFBD827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34A01ADF" w14:textId="6901138A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2-0.15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D33BA85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6.1</w:t>
            </w:r>
          </w:p>
        </w:tc>
        <w:tc>
          <w:tcPr>
            <w:tcW w:w="720" w:type="dxa"/>
          </w:tcPr>
          <w:p w14:paraId="44877488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197" w:type="dxa"/>
          </w:tcPr>
          <w:p w14:paraId="1B8E54C2" w14:textId="24D87DDC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2-0.097</w:t>
            </w:r>
          </w:p>
        </w:tc>
        <w:tc>
          <w:tcPr>
            <w:tcW w:w="769" w:type="dxa"/>
          </w:tcPr>
          <w:p w14:paraId="3E5657AA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8.3</w:t>
            </w:r>
          </w:p>
        </w:tc>
        <w:tc>
          <w:tcPr>
            <w:tcW w:w="805" w:type="dxa"/>
          </w:tcPr>
          <w:p w14:paraId="116DEFA6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350" w:type="dxa"/>
          </w:tcPr>
          <w:p w14:paraId="418F7372" w14:textId="17A6CFEA" w:rsidR="006E5E64" w:rsidRPr="006E5E64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5E64">
              <w:rPr>
                <w:rFonts w:ascii="Times New Roman" w:eastAsia="Times New Roman" w:hAnsi="Times New Roman"/>
                <w:sz w:val="18"/>
                <w:szCs w:val="18"/>
              </w:rPr>
              <w:t>0.002-0.138</w:t>
            </w:r>
          </w:p>
        </w:tc>
        <w:tc>
          <w:tcPr>
            <w:tcW w:w="770" w:type="dxa"/>
          </w:tcPr>
          <w:p w14:paraId="374CA279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9.4</w:t>
            </w:r>
          </w:p>
        </w:tc>
      </w:tr>
      <w:tr w:rsidR="006E5E64" w:rsidRPr="002C0D98" w14:paraId="58EF6412" w14:textId="77777777" w:rsidTr="00D3399A">
        <w:trPr>
          <w:trHeight w:val="331"/>
        </w:trPr>
        <w:tc>
          <w:tcPr>
            <w:tcW w:w="648" w:type="dxa"/>
            <w:shd w:val="clear" w:color="auto" w:fill="auto"/>
            <w:noWrap/>
            <w:hideMark/>
          </w:tcPr>
          <w:p w14:paraId="6A7F6FC6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35EFDD57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4E0B2759" w14:textId="7138CA28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1-0.042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CF16BE2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84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4C47BD0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0CEDC0A" w14:textId="72336EB4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1-0.03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ADC40AE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80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EAA0CE8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1CBDF4E1" w14:textId="10ADD2F1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1-0.042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3E6811FD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720" w:type="dxa"/>
          </w:tcPr>
          <w:p w14:paraId="3986DDDE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97" w:type="dxa"/>
          </w:tcPr>
          <w:p w14:paraId="05FA6804" w14:textId="48E7ECC0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2-0.021</w:t>
            </w:r>
          </w:p>
        </w:tc>
        <w:tc>
          <w:tcPr>
            <w:tcW w:w="769" w:type="dxa"/>
          </w:tcPr>
          <w:p w14:paraId="7275172D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805" w:type="dxa"/>
          </w:tcPr>
          <w:p w14:paraId="1106FC42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350" w:type="dxa"/>
          </w:tcPr>
          <w:p w14:paraId="54081A76" w14:textId="3CFB3A9B" w:rsidR="006E5E64" w:rsidRPr="006E5E64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5E64">
              <w:rPr>
                <w:rFonts w:ascii="Times New Roman" w:eastAsia="Times New Roman" w:hAnsi="Times New Roman"/>
                <w:sz w:val="18"/>
                <w:szCs w:val="18"/>
              </w:rPr>
              <w:t>0.001-0.041</w:t>
            </w:r>
          </w:p>
        </w:tc>
        <w:tc>
          <w:tcPr>
            <w:tcW w:w="770" w:type="dxa"/>
          </w:tcPr>
          <w:p w14:paraId="55EBFA55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1.4</w:t>
            </w:r>
          </w:p>
        </w:tc>
      </w:tr>
      <w:tr w:rsidR="006E5E64" w:rsidRPr="002C0D98" w14:paraId="617E6AA3" w14:textId="77777777" w:rsidTr="00D3399A">
        <w:trPr>
          <w:trHeight w:val="331"/>
        </w:trPr>
        <w:tc>
          <w:tcPr>
            <w:tcW w:w="648" w:type="dxa"/>
            <w:shd w:val="clear" w:color="auto" w:fill="auto"/>
            <w:noWrap/>
            <w:hideMark/>
          </w:tcPr>
          <w:p w14:paraId="72DEF488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Rh2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14:paraId="6E57F81E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3FD69AB3" w14:textId="491A7976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6-0.284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6F98BFC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91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E7C1CE9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A6DF2BC" w14:textId="1AEEBAB6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6-0.28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705D2D7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95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57652F3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5759341B" w14:textId="56E61B1C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8-0.112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430C528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0.2</w:t>
            </w:r>
          </w:p>
        </w:tc>
        <w:tc>
          <w:tcPr>
            <w:tcW w:w="720" w:type="dxa"/>
          </w:tcPr>
          <w:p w14:paraId="2E083EBD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197" w:type="dxa"/>
          </w:tcPr>
          <w:p w14:paraId="0D5B9CC6" w14:textId="3283DDC7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9-0.194</w:t>
            </w:r>
          </w:p>
        </w:tc>
        <w:tc>
          <w:tcPr>
            <w:tcW w:w="769" w:type="dxa"/>
          </w:tcPr>
          <w:p w14:paraId="0E9A0FAE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3.0</w:t>
            </w:r>
          </w:p>
        </w:tc>
        <w:tc>
          <w:tcPr>
            <w:tcW w:w="805" w:type="dxa"/>
          </w:tcPr>
          <w:p w14:paraId="47583F15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350" w:type="dxa"/>
          </w:tcPr>
          <w:p w14:paraId="1F78DD4D" w14:textId="73B10C0B" w:rsidR="006E5E64" w:rsidRPr="006E5E64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5E64">
              <w:rPr>
                <w:rFonts w:ascii="Times New Roman" w:eastAsia="Times New Roman" w:hAnsi="Times New Roman"/>
                <w:sz w:val="18"/>
                <w:szCs w:val="18"/>
              </w:rPr>
              <w:t>0.006-0.157</w:t>
            </w:r>
          </w:p>
        </w:tc>
        <w:tc>
          <w:tcPr>
            <w:tcW w:w="770" w:type="dxa"/>
          </w:tcPr>
          <w:p w14:paraId="7ACE9030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0.7</w:t>
            </w:r>
          </w:p>
        </w:tc>
      </w:tr>
      <w:tr w:rsidR="006E5E64" w:rsidRPr="002C0D98" w14:paraId="33235A69" w14:textId="77777777" w:rsidTr="00D3399A">
        <w:trPr>
          <w:trHeight w:val="376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CDC9F4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PPD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C96E34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95B58E" w14:textId="487B8101" w:rsidR="006E5E64" w:rsidRPr="002C0D98" w:rsidRDefault="003C4B2B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3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-</w:t>
            </w:r>
            <w:r w:rsidR="006E5E64" w:rsidRPr="00D3399A">
              <w:rPr>
                <w:rFonts w:ascii="Times New Roman" w:eastAsia="Times New Roman" w:hAnsi="Times New Roman"/>
                <w:sz w:val="18"/>
                <w:szCs w:val="18"/>
              </w:rPr>
              <w:t>0.176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62DB63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88.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870D6C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1AEBBB" w14:textId="48BAA8B5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3-0.16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D25CBE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sz w:val="18"/>
                <w:szCs w:val="18"/>
              </w:rPr>
              <w:t>81.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3CCFDF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FF78BF" w14:textId="395BD6DE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4-0.17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C83651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1.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ED88FE0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35146509" w14:textId="2EC2C1FB" w:rsidR="006E5E64" w:rsidRPr="00D3399A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D3399A">
              <w:rPr>
                <w:rFonts w:ascii="Times New Roman" w:eastAsia="Times New Roman" w:hAnsi="Times New Roman"/>
                <w:sz w:val="18"/>
                <w:szCs w:val="18"/>
              </w:rPr>
              <w:t>0.004-0.16</w:t>
            </w:r>
            <w:r w:rsidR="002F565B">
              <w:rPr>
                <w:rFonts w:ascii="Times New Roman" w:eastAsia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6A74C9E2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1D71C51C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0A38D21" w14:textId="18E6D2F0" w:rsidR="006E5E64" w:rsidRPr="006E5E64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5E64">
              <w:rPr>
                <w:rFonts w:ascii="Times New Roman" w:eastAsia="Times New Roman" w:hAnsi="Times New Roman"/>
                <w:sz w:val="18"/>
                <w:szCs w:val="18"/>
              </w:rPr>
              <w:t>0.004-0.176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0D69E92F" w14:textId="77777777" w:rsidR="006E5E64" w:rsidRPr="002C0D98" w:rsidRDefault="006E5E64" w:rsidP="006E5E64">
            <w:pPr>
              <w:widowControl/>
              <w:suppressAutoHyphen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2C0D98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6.4</w:t>
            </w:r>
          </w:p>
        </w:tc>
      </w:tr>
    </w:tbl>
    <w:p w14:paraId="69DC9CF2" w14:textId="4F7DD13F" w:rsidR="002C0D98" w:rsidRDefault="002C0D98">
      <w:pPr>
        <w:widowControl/>
        <w:suppressAutoHyphens w:val="0"/>
        <w:jc w:val="left"/>
      </w:pPr>
    </w:p>
    <w:p w14:paraId="28D135DB" w14:textId="7D0BCF79" w:rsidR="002C0D98" w:rsidRDefault="002C0D98">
      <w:pPr>
        <w:widowControl/>
        <w:suppressAutoHyphens w:val="0"/>
        <w:jc w:val="left"/>
      </w:pPr>
    </w:p>
    <w:p w14:paraId="492348A5" w14:textId="51100468" w:rsidR="002C0D98" w:rsidRDefault="002C0D98">
      <w:pPr>
        <w:widowControl/>
        <w:suppressAutoHyphens w:val="0"/>
        <w:jc w:val="left"/>
      </w:pPr>
    </w:p>
    <w:p w14:paraId="6E85F91F" w14:textId="24B31752" w:rsidR="007D08FF" w:rsidRDefault="007D08FF">
      <w:pPr>
        <w:widowControl/>
        <w:suppressAutoHyphens w:val="0"/>
        <w:jc w:val="left"/>
      </w:pPr>
    </w:p>
    <w:p w14:paraId="05925E6A" w14:textId="5B3CAFC5" w:rsidR="007D08FF" w:rsidRDefault="007D08FF">
      <w:pPr>
        <w:widowControl/>
        <w:suppressAutoHyphens w:val="0"/>
        <w:jc w:val="left"/>
      </w:pPr>
    </w:p>
    <w:sectPr w:rsidR="007D08FF" w:rsidSect="007D08FF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7572A" w14:textId="77777777" w:rsidR="007C1B82" w:rsidRDefault="007C1B82" w:rsidP="00E14403">
      <w:r>
        <w:separator/>
      </w:r>
    </w:p>
  </w:endnote>
  <w:endnote w:type="continuationSeparator" w:id="0">
    <w:p w14:paraId="2BCE3F39" w14:textId="77777777" w:rsidR="007C1B82" w:rsidRDefault="007C1B82" w:rsidP="00E14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D02EA" w14:textId="77777777" w:rsidR="007C1B82" w:rsidRDefault="007C1B82" w:rsidP="00E14403">
      <w:r>
        <w:separator/>
      </w:r>
    </w:p>
  </w:footnote>
  <w:footnote w:type="continuationSeparator" w:id="0">
    <w:p w14:paraId="0C391F76" w14:textId="77777777" w:rsidR="007C1B82" w:rsidRDefault="007C1B82" w:rsidP="00E144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29B"/>
    <w:rsid w:val="0000632B"/>
    <w:rsid w:val="00010ED6"/>
    <w:rsid w:val="00045026"/>
    <w:rsid w:val="000648BE"/>
    <w:rsid w:val="00064945"/>
    <w:rsid w:val="000918F6"/>
    <w:rsid w:val="000B7034"/>
    <w:rsid w:val="001407F0"/>
    <w:rsid w:val="001504B8"/>
    <w:rsid w:val="001978BF"/>
    <w:rsid w:val="001B2066"/>
    <w:rsid w:val="00277D40"/>
    <w:rsid w:val="002C0D98"/>
    <w:rsid w:val="002E4733"/>
    <w:rsid w:val="002F565B"/>
    <w:rsid w:val="003133A8"/>
    <w:rsid w:val="003322F5"/>
    <w:rsid w:val="00381B3E"/>
    <w:rsid w:val="003C4B2B"/>
    <w:rsid w:val="003D2EA7"/>
    <w:rsid w:val="00416882"/>
    <w:rsid w:val="004910E5"/>
    <w:rsid w:val="00533833"/>
    <w:rsid w:val="005532DB"/>
    <w:rsid w:val="00554578"/>
    <w:rsid w:val="00570484"/>
    <w:rsid w:val="00590CCC"/>
    <w:rsid w:val="00673D55"/>
    <w:rsid w:val="006B19C6"/>
    <w:rsid w:val="006C128F"/>
    <w:rsid w:val="006E5367"/>
    <w:rsid w:val="006E5E64"/>
    <w:rsid w:val="0078254E"/>
    <w:rsid w:val="007C1B82"/>
    <w:rsid w:val="007D0627"/>
    <w:rsid w:val="007D08FF"/>
    <w:rsid w:val="007D218C"/>
    <w:rsid w:val="0083119B"/>
    <w:rsid w:val="008430EC"/>
    <w:rsid w:val="008443B2"/>
    <w:rsid w:val="00886AAB"/>
    <w:rsid w:val="00894831"/>
    <w:rsid w:val="008B779F"/>
    <w:rsid w:val="008C59CA"/>
    <w:rsid w:val="008E6404"/>
    <w:rsid w:val="008E6C44"/>
    <w:rsid w:val="00900977"/>
    <w:rsid w:val="00903FC0"/>
    <w:rsid w:val="00922D06"/>
    <w:rsid w:val="00960D42"/>
    <w:rsid w:val="00961FCE"/>
    <w:rsid w:val="0097011F"/>
    <w:rsid w:val="00986CA8"/>
    <w:rsid w:val="009C2BD5"/>
    <w:rsid w:val="009F1B6E"/>
    <w:rsid w:val="00A54B3B"/>
    <w:rsid w:val="00A903EC"/>
    <w:rsid w:val="00AB151F"/>
    <w:rsid w:val="00AD1F56"/>
    <w:rsid w:val="00AF365B"/>
    <w:rsid w:val="00B34885"/>
    <w:rsid w:val="00B8708D"/>
    <w:rsid w:val="00BB7A23"/>
    <w:rsid w:val="00BD0094"/>
    <w:rsid w:val="00C164EC"/>
    <w:rsid w:val="00C62593"/>
    <w:rsid w:val="00C625F4"/>
    <w:rsid w:val="00CE6459"/>
    <w:rsid w:val="00D077DD"/>
    <w:rsid w:val="00D3399A"/>
    <w:rsid w:val="00D5679E"/>
    <w:rsid w:val="00D86DF2"/>
    <w:rsid w:val="00D936EC"/>
    <w:rsid w:val="00D97BD0"/>
    <w:rsid w:val="00E14403"/>
    <w:rsid w:val="00E166DC"/>
    <w:rsid w:val="00E25EC9"/>
    <w:rsid w:val="00E454E7"/>
    <w:rsid w:val="00E74065"/>
    <w:rsid w:val="00E8491B"/>
    <w:rsid w:val="00EB6948"/>
    <w:rsid w:val="00F14CD6"/>
    <w:rsid w:val="00F44FF2"/>
    <w:rsid w:val="00F945B6"/>
    <w:rsid w:val="00FA1E74"/>
    <w:rsid w:val="00FD78BB"/>
    <w:rsid w:val="00FF32F6"/>
    <w:rsid w:val="00FF5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07004D"/>
  <w15:chartTrackingRefBased/>
  <w15:docId w15:val="{D3284640-B899-45E4-92CF-73E042EF5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529B"/>
    <w:pPr>
      <w:widowControl w:val="0"/>
      <w:suppressAutoHyphens/>
      <w:jc w:val="both"/>
    </w:pPr>
    <w:rPr>
      <w:rFonts w:ascii="Calibri" w:eastAsia="Droid Sans Fallback" w:hAnsi="Calibri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4403"/>
    <w:rPr>
      <w:rFonts w:ascii="Calibri" w:eastAsia="Droid Sans Fallback" w:hAnsi="Calibri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4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4403"/>
    <w:rPr>
      <w:rFonts w:ascii="Calibri" w:eastAsia="Droid Sans Fallback" w:hAnsi="Calibr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CCE1F3-8D04-4172-AA53-FF7898BDE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远</dc:creator>
  <cp:keywords/>
  <dc:description/>
  <cp:lastModifiedBy>MP Zhang</cp:lastModifiedBy>
  <cp:revision>15</cp:revision>
  <dcterms:created xsi:type="dcterms:W3CDTF">2022-04-20T01:54:00Z</dcterms:created>
  <dcterms:modified xsi:type="dcterms:W3CDTF">2022-12-14T00:15:00Z</dcterms:modified>
</cp:coreProperties>
</file>